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590E3" w14:textId="77777777" w:rsidR="00526162" w:rsidRDefault="00526162" w:rsidP="00526162">
      <w:pPr>
        <w:ind w:firstLine="720"/>
        <w:rPr>
          <w:b/>
        </w:rPr>
      </w:pPr>
    </w:p>
    <w:p w14:paraId="1F6449CE" w14:textId="77777777" w:rsidR="00E73687" w:rsidRPr="00A06F0B" w:rsidRDefault="00A06F0B" w:rsidP="00526162">
      <w:pPr>
        <w:ind w:firstLine="720"/>
        <w:rPr>
          <w:b/>
        </w:rPr>
      </w:pPr>
      <w:r w:rsidRPr="00A06F0B">
        <w:rPr>
          <w:b/>
        </w:rPr>
        <w:t>Table 1:  Frequency Distribution of Genes and Mutations</w:t>
      </w:r>
    </w:p>
    <w:tbl>
      <w:tblPr>
        <w:tblW w:w="7740" w:type="dxa"/>
        <w:tblInd w:w="468" w:type="dxa"/>
        <w:tblLook w:val="04A0" w:firstRow="1" w:lastRow="0" w:firstColumn="1" w:lastColumn="0" w:noHBand="0" w:noVBand="1"/>
      </w:tblPr>
      <w:tblGrid>
        <w:gridCol w:w="2160"/>
        <w:gridCol w:w="3060"/>
        <w:gridCol w:w="2520"/>
      </w:tblGrid>
      <w:tr w:rsidR="00A06F0B" w:rsidRPr="00A06F0B" w14:paraId="51143ECC" w14:textId="77777777" w:rsidTr="00526162">
        <w:trPr>
          <w:trHeight w:val="25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0288B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04BFE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/>
                <w:sz w:val="20"/>
                <w:szCs w:val="20"/>
              </w:rPr>
              <w:t>Patients with mutation (n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00D8A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% Mutated </w:t>
            </w:r>
          </w:p>
        </w:tc>
      </w:tr>
      <w:tr w:rsidR="00A06F0B" w:rsidRPr="00A06F0B" w14:paraId="2B692349" w14:textId="77777777" w:rsidTr="00526162">
        <w:trPr>
          <w:trHeight w:val="25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05E2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KRA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0668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AF296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3.9%</w:t>
            </w:r>
          </w:p>
        </w:tc>
      </w:tr>
      <w:tr w:rsidR="00A06F0B" w:rsidRPr="00A06F0B" w14:paraId="7DA4B0E2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633C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NRA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AEC15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C21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6.9%</w:t>
            </w:r>
          </w:p>
        </w:tc>
      </w:tr>
      <w:tr w:rsidR="00A06F0B" w:rsidRPr="00A06F0B" w14:paraId="11A60CC2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BC79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DIS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536D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8C0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4.1%</w:t>
            </w:r>
          </w:p>
        </w:tc>
      </w:tr>
      <w:tr w:rsidR="00A06F0B" w:rsidRPr="00A06F0B" w14:paraId="0BF72843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34C3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TRAF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8DEDB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2C0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0.6%</w:t>
            </w:r>
          </w:p>
        </w:tc>
      </w:tr>
      <w:tr w:rsidR="00A06F0B" w:rsidRPr="00A06F0B" w14:paraId="7E5FCE1E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5C85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TP5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A2D6A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FFD7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9.2%</w:t>
            </w:r>
          </w:p>
        </w:tc>
      </w:tr>
      <w:tr w:rsidR="00A06F0B" w:rsidRPr="00A06F0B" w14:paraId="252BE609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4E22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BRAF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444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D83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9.2%</w:t>
            </w:r>
          </w:p>
        </w:tc>
      </w:tr>
      <w:tr w:rsidR="00A06F0B" w:rsidRPr="00A06F0B" w14:paraId="4F20DD00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A204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FAM46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368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2F3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7.7%</w:t>
            </w:r>
          </w:p>
        </w:tc>
      </w:tr>
      <w:tr w:rsidR="00A06F0B" w:rsidRPr="00A06F0B" w14:paraId="3022559E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86D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YL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D5C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923E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4.9%</w:t>
            </w:r>
          </w:p>
        </w:tc>
      </w:tr>
      <w:tr w:rsidR="00A06F0B" w:rsidRPr="00A06F0B" w14:paraId="75577DE1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50F0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CND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C60D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6C9C7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4.2%</w:t>
            </w:r>
          </w:p>
        </w:tc>
      </w:tr>
      <w:tr w:rsidR="00A06F0B" w:rsidRPr="00A06F0B" w14:paraId="413DFCD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0F7C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STAT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CD8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B65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.5%</w:t>
            </w:r>
          </w:p>
        </w:tc>
      </w:tr>
      <w:tr w:rsidR="00A06F0B" w:rsidRPr="00A06F0B" w14:paraId="486B7467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C5E3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SP14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939A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5B19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.5%</w:t>
            </w:r>
          </w:p>
        </w:tc>
      </w:tr>
      <w:tr w:rsidR="00A06F0B" w:rsidRPr="00A06F0B" w14:paraId="634D1E8D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7F3D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DKN1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2F9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557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</w:tr>
      <w:tr w:rsidR="00A06F0B" w:rsidRPr="00A06F0B" w14:paraId="69039F5D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F824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IRF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14CA7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78C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</w:tr>
      <w:tr w:rsidR="00A06F0B" w:rsidRPr="00A06F0B" w14:paraId="69DFA00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9A69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EGF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1900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326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</w:tr>
      <w:tr w:rsidR="00A06F0B" w:rsidRPr="00A06F0B" w14:paraId="1B0E6062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4938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MAX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BBEB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E04B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</w:tr>
      <w:tr w:rsidR="00A06F0B" w:rsidRPr="00A06F0B" w14:paraId="2E6E78DB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5FDA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DKN2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F64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D197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1%</w:t>
            </w:r>
          </w:p>
        </w:tc>
      </w:tr>
      <w:tr w:rsidR="00A06F0B" w:rsidRPr="00A06F0B" w14:paraId="61503C84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2BB8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ATM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D1A9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2108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1%</w:t>
            </w:r>
          </w:p>
        </w:tc>
      </w:tr>
      <w:tr w:rsidR="00A06F0B" w:rsidRPr="00A06F0B" w14:paraId="2EF3BB13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865E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FGFR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AC0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4C66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1%</w:t>
            </w:r>
          </w:p>
        </w:tc>
      </w:tr>
      <w:tr w:rsidR="00A06F0B" w:rsidRPr="00A06F0B" w14:paraId="7C3662D5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8F75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TRAF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674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DE3B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1%</w:t>
            </w:r>
          </w:p>
        </w:tc>
      </w:tr>
      <w:tr w:rsidR="00A06F0B" w:rsidRPr="00A06F0B" w14:paraId="4AC8ACCB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86C8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EGR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74CE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EDF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.1%</w:t>
            </w:r>
          </w:p>
        </w:tc>
      </w:tr>
      <w:tr w:rsidR="00A06F0B" w:rsidRPr="00A06F0B" w14:paraId="65075B4A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D632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MY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E59A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7099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0A6D6AC5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0EB5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MAF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140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A44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79575733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C589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KDM6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D49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2703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1999E570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3757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IKZF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C92B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E31D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29D285B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AA51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ACTG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9BAD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CD0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6DF24D40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9C1E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RB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1EE2E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B5F4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33ADB1AD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8E35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UL4B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47C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131B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64204F62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FC89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PTPN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5E09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521D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1363B1E3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3C71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PRDM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8CB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46E9A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.4%</w:t>
            </w:r>
          </w:p>
        </w:tc>
      </w:tr>
      <w:tr w:rsidR="00A06F0B" w:rsidRPr="00A06F0B" w14:paraId="5B2D953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FDD2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JAK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5668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A87EE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38F0BDB7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646D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XCR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96B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F01F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57DB4454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E7FB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IL6ST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3B2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74F9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34CFEAAB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3C7C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TRAF3IP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1F16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F781E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7D2FBF1B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7ECF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IL6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992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36DF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6587578D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748F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IL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4E45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690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6A56F21D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B6A9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TNFRSF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1D3B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1DE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7E5C4244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3747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TLR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521F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732FF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6F4B749B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1E8B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ARD1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8D7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E04D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1781D91B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3E5E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RB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70E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C56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34F4A20F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A37E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IDH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70BF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D712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296D40B1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EF18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SHC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636C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0A1A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571724C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9772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RIPK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E5C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E1D3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0971114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F149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GRB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5530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D9D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6AA78BC0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BA84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RIPK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3F1C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D0E4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7E115E64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252F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CDKN2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4D25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072CF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666D03C9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1172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RASA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2AA5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9A288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  <w:tr w:rsidR="00A06F0B" w:rsidRPr="00A06F0B" w14:paraId="49EAFB28" w14:textId="77777777" w:rsidTr="00526162">
        <w:trPr>
          <w:trHeight w:val="25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21B0" w14:textId="77777777" w:rsidR="00A06F0B" w:rsidRPr="00A06F0B" w:rsidRDefault="00A06F0B" w:rsidP="00A06F0B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bCs/>
                <w:sz w:val="20"/>
                <w:szCs w:val="20"/>
              </w:rPr>
              <w:t>NR3C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5DD1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FDE97" w14:textId="77777777" w:rsidR="00A06F0B" w:rsidRPr="00A06F0B" w:rsidRDefault="00A06F0B" w:rsidP="00A06F0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06F0B">
              <w:rPr>
                <w:rFonts w:ascii="Arial" w:eastAsia="Times New Roman" w:hAnsi="Arial" w:cs="Arial"/>
                <w:sz w:val="20"/>
                <w:szCs w:val="20"/>
              </w:rPr>
              <w:t>0.7%</w:t>
            </w:r>
          </w:p>
        </w:tc>
      </w:tr>
    </w:tbl>
    <w:p w14:paraId="06AE26AC" w14:textId="77777777" w:rsidR="00DF0E60" w:rsidRDefault="00DF0E60" w:rsidP="00793201">
      <w:pPr>
        <w:ind w:firstLine="720"/>
        <w:rPr>
          <w:b/>
        </w:rPr>
      </w:pPr>
    </w:p>
    <w:p w14:paraId="56B20AA0" w14:textId="77777777" w:rsidR="00793201" w:rsidRPr="00793201" w:rsidRDefault="00651EB1" w:rsidP="00793201">
      <w:pPr>
        <w:ind w:firstLine="720"/>
        <w:rPr>
          <w:b/>
        </w:rPr>
      </w:pPr>
      <w:bookmarkStart w:id="0" w:name="_GoBack"/>
      <w:bookmarkEnd w:id="0"/>
      <w:r w:rsidRPr="001546A4">
        <w:rPr>
          <w:b/>
        </w:rPr>
        <w:lastRenderedPageBreak/>
        <w:t xml:space="preserve">Table 2:    </w:t>
      </w:r>
      <w:r w:rsidR="00793201">
        <w:rPr>
          <w:b/>
        </w:rPr>
        <w:t>Ov</w:t>
      </w:r>
      <w:r w:rsidR="001546A4" w:rsidRPr="001546A4">
        <w:rPr>
          <w:b/>
        </w:rPr>
        <w:t>erall survival (OS)</w:t>
      </w:r>
      <w:r w:rsidR="001546A4">
        <w:tab/>
      </w:r>
    </w:p>
    <w:tbl>
      <w:tblPr>
        <w:tblW w:w="8435" w:type="dxa"/>
        <w:tblInd w:w="93" w:type="dxa"/>
        <w:tblLook w:val="04A0" w:firstRow="1" w:lastRow="0" w:firstColumn="1" w:lastColumn="0" w:noHBand="0" w:noVBand="1"/>
      </w:tblPr>
      <w:tblGrid>
        <w:gridCol w:w="1378"/>
        <w:gridCol w:w="2056"/>
        <w:gridCol w:w="2156"/>
        <w:gridCol w:w="1056"/>
        <w:gridCol w:w="1789"/>
      </w:tblGrid>
      <w:tr w:rsidR="00793201" w:rsidRPr="00793201" w14:paraId="3A834024" w14:textId="77777777" w:rsidTr="00793201">
        <w:trPr>
          <w:trHeight w:val="280"/>
        </w:trPr>
        <w:tc>
          <w:tcPr>
            <w:tcW w:w="1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74E759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vAlign w:val="center"/>
            <w:hideMark/>
          </w:tcPr>
          <w:p w14:paraId="6801F70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Hazard Ratio - OS</w:t>
            </w:r>
          </w:p>
        </w:tc>
        <w:tc>
          <w:tcPr>
            <w:tcW w:w="21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2E6F755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95% CI for HR - OS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04F5F06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proofErr w:type="gramStart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A14C98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proofErr w:type="gramStart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 xml:space="preserve"> value (FDR) *</w:t>
            </w:r>
          </w:p>
        </w:tc>
      </w:tr>
      <w:tr w:rsidR="00793201" w:rsidRPr="00793201" w14:paraId="189DEE7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7C9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KRA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8B30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97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9DFC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8, 3.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A97E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2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2651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84</w:t>
            </w:r>
          </w:p>
        </w:tc>
      </w:tr>
      <w:tr w:rsidR="00793201" w:rsidRPr="00793201" w14:paraId="1670ED7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186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NRAS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F2B1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6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0A8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0, 1.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F2A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1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9ECD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04</w:t>
            </w:r>
          </w:p>
        </w:tc>
      </w:tr>
      <w:tr w:rsidR="00793201" w:rsidRPr="00793201" w14:paraId="50D0D588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FE5E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DIS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8085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6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6B5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7, 2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D21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2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0260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51</w:t>
            </w:r>
          </w:p>
        </w:tc>
      </w:tr>
      <w:tr w:rsidR="00793201" w:rsidRPr="00793201" w14:paraId="69A843C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923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RAF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1BFE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14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4FF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9, 2.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85B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5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F5B8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60</w:t>
            </w:r>
          </w:p>
        </w:tc>
      </w:tr>
      <w:tr w:rsidR="00793201" w:rsidRPr="00793201" w14:paraId="0D5DD76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4CE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F3B8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61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C26A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8, 3.8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2ADE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7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55DD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72</w:t>
            </w:r>
          </w:p>
        </w:tc>
      </w:tr>
      <w:tr w:rsidR="00793201" w:rsidRPr="00793201" w14:paraId="29132C83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2DA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BRAF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AAE0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1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2D8C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3, 1.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3E20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2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1F65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3</w:t>
            </w:r>
          </w:p>
        </w:tc>
      </w:tr>
      <w:tr w:rsidR="00793201" w:rsidRPr="00793201" w14:paraId="02570DA8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621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FAM46C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24D7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A56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0, 1.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D36F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0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258D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48</w:t>
            </w:r>
          </w:p>
        </w:tc>
      </w:tr>
      <w:tr w:rsidR="00793201" w:rsidRPr="00793201" w14:paraId="4EC53B01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A44C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YL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2CF4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7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B53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, 3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60A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9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2117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39</w:t>
            </w:r>
          </w:p>
        </w:tc>
      </w:tr>
      <w:tr w:rsidR="00793201" w:rsidRPr="00793201" w14:paraId="3C4D4FEB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6C8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CND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743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12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5CC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6, 6.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800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0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08EA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48</w:t>
            </w:r>
          </w:p>
        </w:tc>
      </w:tr>
      <w:tr w:rsidR="00793201" w:rsidRPr="00793201" w14:paraId="0357B5D8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CD7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B8D4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92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C3D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91, 12.6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D99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0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D3E3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34</w:t>
            </w:r>
          </w:p>
        </w:tc>
      </w:tr>
      <w:tr w:rsidR="00793201" w:rsidRPr="00793201" w14:paraId="52DB338E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35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SP140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9E34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6CF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06B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F221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2CD14A98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A3B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DKN1B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6176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3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D345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6, 3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F11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76A2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79</w:t>
            </w:r>
          </w:p>
        </w:tc>
      </w:tr>
      <w:tr w:rsidR="00793201" w:rsidRPr="00793201" w14:paraId="661ECAF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619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RF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C1E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39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A19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3, 11.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6582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4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B2E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28</w:t>
            </w:r>
          </w:p>
        </w:tc>
      </w:tr>
      <w:tr w:rsidR="00793201" w:rsidRPr="00793201" w14:paraId="5237C154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6E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D4AC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37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BA99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3, 5.6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B6C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6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07F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36</w:t>
            </w:r>
          </w:p>
        </w:tc>
      </w:tr>
      <w:tr w:rsidR="00793201" w:rsidRPr="00793201" w14:paraId="4DE7328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9B71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8156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92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A7BC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9, 6.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FC9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7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85C3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73</w:t>
            </w:r>
          </w:p>
        </w:tc>
      </w:tr>
      <w:tr w:rsidR="00793201" w:rsidRPr="00793201" w14:paraId="1793CFE5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336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DKN2A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EAFC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8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778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5, 7.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94BA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3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7B05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39</w:t>
            </w:r>
          </w:p>
        </w:tc>
      </w:tr>
      <w:tr w:rsidR="00793201" w:rsidRPr="00793201" w14:paraId="269A375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4E1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EE62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62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2E7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9, 6.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969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0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E19A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56</w:t>
            </w:r>
          </w:p>
        </w:tc>
      </w:tr>
      <w:tr w:rsidR="00793201" w:rsidRPr="00793201" w14:paraId="77EC46D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D635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FGFR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B5B4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DE6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32D9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91D0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6C9AF3C5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E055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RAF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5F88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63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BF6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9, 6.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B08B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9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A520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56</w:t>
            </w:r>
          </w:p>
        </w:tc>
      </w:tr>
      <w:tr w:rsidR="00793201" w:rsidRPr="00793201" w14:paraId="00282B3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C31B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EGR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7A41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9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286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5, 7.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8D1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2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0D85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39</w:t>
            </w:r>
          </w:p>
        </w:tc>
      </w:tr>
      <w:tr w:rsidR="00793201" w:rsidRPr="00793201" w14:paraId="2D5359D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C96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MYC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321C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60A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F24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B70C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6D2582C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602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MAFB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68F5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7.85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666E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3, 59.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6ABB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4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7939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28</w:t>
            </w:r>
          </w:p>
        </w:tc>
      </w:tr>
      <w:tr w:rsidR="00793201" w:rsidRPr="00793201" w14:paraId="144E864E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3F31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KDM6A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3183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60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A30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8, 27.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CB06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1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7CC8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48</w:t>
            </w:r>
          </w:p>
        </w:tc>
      </w:tr>
      <w:tr w:rsidR="00793201" w:rsidRPr="00793201" w14:paraId="44FF1E8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0C5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KZF3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D53A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46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E72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0, 10.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35D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0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1F9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51</w:t>
            </w:r>
          </w:p>
        </w:tc>
      </w:tr>
      <w:tr w:rsidR="00793201" w:rsidRPr="00793201" w14:paraId="683CE68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BA0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ACTG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457D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38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B916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8, 9.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5E74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3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62D8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48</w:t>
            </w:r>
          </w:p>
        </w:tc>
      </w:tr>
      <w:tr w:rsidR="00793201" w:rsidRPr="00793201" w14:paraId="5BCD7929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F26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B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186A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78CB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E61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05D7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7F7024B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142D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UL4B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8ECF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13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D23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5, 8.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65F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0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B9FD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39</w:t>
            </w:r>
          </w:p>
        </w:tc>
      </w:tr>
      <w:tr w:rsidR="00793201" w:rsidRPr="00793201" w14:paraId="0471AFC0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6FDB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TPN1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EE8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8.79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FC2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01, 38.4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E82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0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A789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45</w:t>
            </w:r>
          </w:p>
        </w:tc>
      </w:tr>
      <w:tr w:rsidR="00793201" w:rsidRPr="00793201" w14:paraId="426DBF5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F946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RDM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9F7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5.97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521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42, 25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D856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1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4C7B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27</w:t>
            </w:r>
          </w:p>
        </w:tc>
      </w:tr>
      <w:tr w:rsidR="00793201" w:rsidRPr="00793201" w14:paraId="2D2CA87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72D6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JAK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92E9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4A0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A8B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4661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363F08C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B49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XCR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8237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7.16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ED9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18, 232.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9884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0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D3F3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45</w:t>
            </w:r>
          </w:p>
        </w:tc>
      </w:tr>
      <w:tr w:rsidR="00793201" w:rsidRPr="00793201" w14:paraId="37F1C37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C3E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L6ST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B756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4776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0CC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4FE0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73F82593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325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RAF3IP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8A8E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47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40DA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1, 32.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C2C1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4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1EB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2</w:t>
            </w:r>
          </w:p>
        </w:tc>
      </w:tr>
      <w:tr w:rsidR="00793201" w:rsidRPr="00793201" w14:paraId="3FD2E6A6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631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L6R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4A91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32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F6F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5, 24.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C47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3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1C65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48</w:t>
            </w:r>
          </w:p>
        </w:tc>
      </w:tr>
      <w:tr w:rsidR="00793201" w:rsidRPr="00793201" w14:paraId="68D377CB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4FA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6F82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DFF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E0A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418A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1564593A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838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NFRSF2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CE71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6.62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626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9, 49.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A267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6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1728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81</w:t>
            </w:r>
          </w:p>
        </w:tc>
      </w:tr>
      <w:tr w:rsidR="00793201" w:rsidRPr="00793201" w14:paraId="5A5699A5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BCEB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LR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F673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711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9429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D45A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44DF988B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37B1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ARD1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2589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3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8A2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2, 17.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9FD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67C6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79</w:t>
            </w:r>
          </w:p>
        </w:tc>
      </w:tr>
      <w:tr w:rsidR="00793201" w:rsidRPr="00793201" w14:paraId="7CFC0664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E28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RB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A98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2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CBF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8, 31.2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9F0F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5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D0D1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8</w:t>
            </w:r>
          </w:p>
        </w:tc>
      </w:tr>
      <w:tr w:rsidR="00793201" w:rsidRPr="00793201" w14:paraId="717C39E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1EC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DH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F298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28A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8D41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CB51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501A5E0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1BA1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SHC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C3F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3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8767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2, 17.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DBB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752A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79</w:t>
            </w:r>
          </w:p>
        </w:tc>
      </w:tr>
      <w:tr w:rsidR="00793201" w:rsidRPr="00793201" w14:paraId="7BD81463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49F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IPK4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30D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5C5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199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7FD2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7E715444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1BE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GRB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1D27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9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1AD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7, 36.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5EE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1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FF2C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3</w:t>
            </w:r>
          </w:p>
        </w:tc>
      </w:tr>
      <w:tr w:rsidR="00793201" w:rsidRPr="00793201" w14:paraId="5463D97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B9B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IPK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2F1C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5.25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37E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0.71, 38.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A7B0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0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D96E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3</w:t>
            </w:r>
          </w:p>
        </w:tc>
      </w:tr>
      <w:tr w:rsidR="00793201" w:rsidRPr="00793201" w14:paraId="43164366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7C4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DKN2C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E85A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A846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54AD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5E10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45A99CC5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7E1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ASA2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109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87C8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106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6125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29DFEA38" w14:textId="77777777" w:rsidTr="00793201">
        <w:trPr>
          <w:trHeight w:val="28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084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NR3C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ABE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EA2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8C1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1211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</w:tbl>
    <w:p w14:paraId="0E291EEB" w14:textId="77777777" w:rsidR="00651EB1" w:rsidRDefault="001546A4">
      <w:r>
        <w:t>FDR=false discovery rate</w:t>
      </w:r>
    </w:p>
    <w:p w14:paraId="5A93D62A" w14:textId="77777777" w:rsidR="00793201" w:rsidRDefault="00793201" w:rsidP="00793201">
      <w:pPr>
        <w:rPr>
          <w:b/>
        </w:rPr>
      </w:pPr>
    </w:p>
    <w:p w14:paraId="748BFD52" w14:textId="77777777" w:rsidR="001546A4" w:rsidRPr="001546A4" w:rsidRDefault="001546A4" w:rsidP="00793201">
      <w:pPr>
        <w:ind w:firstLine="720"/>
        <w:rPr>
          <w:b/>
        </w:rPr>
      </w:pPr>
      <w:r w:rsidRPr="001546A4">
        <w:rPr>
          <w:b/>
        </w:rPr>
        <w:lastRenderedPageBreak/>
        <w:t xml:space="preserve">Table 3:  </w:t>
      </w:r>
      <w:r w:rsidR="00793201">
        <w:rPr>
          <w:b/>
        </w:rPr>
        <w:t>Progression</w:t>
      </w:r>
      <w:r w:rsidRPr="001546A4">
        <w:rPr>
          <w:b/>
        </w:rPr>
        <w:t>-free survival (PFS)</w:t>
      </w:r>
    </w:p>
    <w:tbl>
      <w:tblPr>
        <w:tblW w:w="8635" w:type="dxa"/>
        <w:tblInd w:w="93" w:type="dxa"/>
        <w:tblLook w:val="04A0" w:firstRow="1" w:lastRow="0" w:firstColumn="1" w:lastColumn="0" w:noHBand="0" w:noVBand="1"/>
      </w:tblPr>
      <w:tblGrid>
        <w:gridCol w:w="1378"/>
        <w:gridCol w:w="2156"/>
        <w:gridCol w:w="2256"/>
        <w:gridCol w:w="1056"/>
        <w:gridCol w:w="1789"/>
      </w:tblGrid>
      <w:tr w:rsidR="00793201" w:rsidRPr="00793201" w14:paraId="645C3BBF" w14:textId="77777777" w:rsidTr="00793201">
        <w:trPr>
          <w:trHeight w:val="280"/>
        </w:trPr>
        <w:tc>
          <w:tcPr>
            <w:tcW w:w="13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9821A7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8CCE4"/>
            <w:vAlign w:val="bottom"/>
            <w:hideMark/>
          </w:tcPr>
          <w:p w14:paraId="4F3F163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Hazard Ratio - PFS</w:t>
            </w:r>
          </w:p>
        </w:tc>
        <w:tc>
          <w:tcPr>
            <w:tcW w:w="22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8CCE4"/>
            <w:vAlign w:val="center"/>
            <w:hideMark/>
          </w:tcPr>
          <w:p w14:paraId="4244DA0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95% CI for HR - PFS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66E384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proofErr w:type="gramStart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D71086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proofErr w:type="gramStart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 xml:space="preserve"> value (FDR) *</w:t>
            </w:r>
          </w:p>
        </w:tc>
      </w:tr>
      <w:tr w:rsidR="00793201" w:rsidRPr="00793201" w14:paraId="5F7C8D50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F08B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KRA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4DC6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17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79E4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8, 2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DB3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6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A9E0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74</w:t>
            </w:r>
          </w:p>
        </w:tc>
      </w:tr>
      <w:tr w:rsidR="00793201" w:rsidRPr="00793201" w14:paraId="135713F4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270E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NRAS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51AA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20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B647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0, 2.0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D1C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1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304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74</w:t>
            </w:r>
          </w:p>
        </w:tc>
      </w:tr>
      <w:tr w:rsidR="00793201" w:rsidRPr="00793201" w14:paraId="73D93BC5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358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DIS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037D9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3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60C3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6, 2.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0F5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8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A847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4</w:t>
            </w:r>
          </w:p>
        </w:tc>
      </w:tr>
      <w:tr w:rsidR="00793201" w:rsidRPr="00793201" w14:paraId="6B519FF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F3A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RAF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4DDD2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2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F84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2, 0.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184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2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731E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48</w:t>
            </w:r>
          </w:p>
        </w:tc>
      </w:tr>
      <w:tr w:rsidR="00793201" w:rsidRPr="00793201" w14:paraId="16E5A2EA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948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162DB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4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156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2, 1.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4EC8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8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3AD8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57</w:t>
            </w:r>
          </w:p>
        </w:tc>
      </w:tr>
      <w:tr w:rsidR="00793201" w:rsidRPr="00793201" w14:paraId="51204FC8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9DF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BRAF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63AD9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36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A30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8, 2.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19A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00A8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17</w:t>
            </w:r>
          </w:p>
        </w:tc>
      </w:tr>
      <w:tr w:rsidR="00793201" w:rsidRPr="00793201" w14:paraId="387DAFC9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7FB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FAM46C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DD4C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470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4, 1.4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EF7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4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79CF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4</w:t>
            </w:r>
          </w:p>
        </w:tc>
      </w:tr>
      <w:tr w:rsidR="00793201" w:rsidRPr="00793201" w14:paraId="340CE64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75C1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YLD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B4EC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8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C2D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2, 2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6B1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5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0D37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77</w:t>
            </w:r>
          </w:p>
        </w:tc>
      </w:tr>
      <w:tr w:rsidR="00793201" w:rsidRPr="00793201" w14:paraId="430BE3A6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032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CND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E5462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7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8B8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5, 2.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7EC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1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350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88</w:t>
            </w:r>
          </w:p>
        </w:tc>
      </w:tr>
      <w:tr w:rsidR="00793201" w:rsidRPr="00793201" w14:paraId="04A5F531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212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STAT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AE5A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00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593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9, 8.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5E2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3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81F4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48</w:t>
            </w:r>
          </w:p>
        </w:tc>
      </w:tr>
      <w:tr w:rsidR="00793201" w:rsidRPr="00793201" w14:paraId="0BAEC454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03F5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SP140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0BFD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6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BB1D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1, 1.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0A5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7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3ED9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4</w:t>
            </w:r>
          </w:p>
        </w:tc>
      </w:tr>
      <w:tr w:rsidR="00793201" w:rsidRPr="00793201" w14:paraId="42F538D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716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DKN1B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160A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4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81A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8, 1.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7F7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4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D071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92</w:t>
            </w:r>
          </w:p>
        </w:tc>
      </w:tr>
      <w:tr w:rsidR="00793201" w:rsidRPr="00793201" w14:paraId="2643EC0B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9C1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RF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8812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44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FB6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5, 5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764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1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ED73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85</w:t>
            </w:r>
          </w:p>
        </w:tc>
      </w:tr>
      <w:tr w:rsidR="00793201" w:rsidRPr="00793201" w14:paraId="41271C9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3445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EGFR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8FF7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67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BEF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3, 5.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F24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64A2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17</w:t>
            </w:r>
          </w:p>
        </w:tc>
      </w:tr>
      <w:tr w:rsidR="00793201" w:rsidRPr="00793201" w14:paraId="4EC7A63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08C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BE6B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6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4C6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6, 2.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F02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6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0D9F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74</w:t>
            </w:r>
          </w:p>
        </w:tc>
      </w:tr>
      <w:tr w:rsidR="00793201" w:rsidRPr="00793201" w14:paraId="6FC40EC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3824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DKN2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13AFF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7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19BD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9, 4.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4B1D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9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869E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12</w:t>
            </w:r>
          </w:p>
        </w:tc>
      </w:tr>
      <w:tr w:rsidR="00793201" w:rsidRPr="00793201" w14:paraId="4F736246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8B5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568C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7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B00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6, 3.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C6B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53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8543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56</w:t>
            </w:r>
          </w:p>
        </w:tc>
      </w:tr>
      <w:tr w:rsidR="00793201" w:rsidRPr="00793201" w14:paraId="6A916921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FC4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FGFR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442B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88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0BAF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6, 7.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E7C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8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4B64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17</w:t>
            </w:r>
          </w:p>
        </w:tc>
      </w:tr>
      <w:tr w:rsidR="00793201" w:rsidRPr="00793201" w14:paraId="2593C6B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FEB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RAF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898EC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AD1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2, 3.6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B856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7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99AC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17</w:t>
            </w:r>
          </w:p>
        </w:tc>
      </w:tr>
      <w:tr w:rsidR="00793201" w:rsidRPr="00793201" w14:paraId="79DEC10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49EE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EGR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ED004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68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B02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8, 15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109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7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9B98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64</w:t>
            </w:r>
          </w:p>
        </w:tc>
      </w:tr>
      <w:tr w:rsidR="00793201" w:rsidRPr="00793201" w14:paraId="6163AFD4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60F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MYC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2FCE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56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D749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1, 11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F86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6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BA98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98</w:t>
            </w:r>
          </w:p>
        </w:tc>
      </w:tr>
      <w:tr w:rsidR="00793201" w:rsidRPr="00793201" w14:paraId="1657FE8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47A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MAFB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2EA9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11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BF0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6, 30.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77E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6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DEFD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2</w:t>
            </w:r>
          </w:p>
        </w:tc>
      </w:tr>
      <w:tr w:rsidR="00793201" w:rsidRPr="00793201" w14:paraId="51110B4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43A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KDM6A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4C49D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58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883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2, 11.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732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5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6A2D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98</w:t>
            </w:r>
          </w:p>
        </w:tc>
      </w:tr>
      <w:tr w:rsidR="00793201" w:rsidRPr="00793201" w14:paraId="2DFF63D1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B84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KZF3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0A63A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EA76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0, 5.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210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2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1928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2</w:t>
            </w:r>
          </w:p>
        </w:tc>
      </w:tr>
      <w:tr w:rsidR="00793201" w:rsidRPr="00793201" w14:paraId="68D41A49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1ECB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ACTG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9B31B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8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A08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4, 4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6EA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7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5F63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977</w:t>
            </w:r>
          </w:p>
        </w:tc>
      </w:tr>
      <w:tr w:rsidR="00793201" w:rsidRPr="00793201" w14:paraId="1939BCD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4F1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B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406C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40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45C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9, 10.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9C1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4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1EC0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2</w:t>
            </w:r>
          </w:p>
        </w:tc>
      </w:tr>
      <w:tr w:rsidR="00793201" w:rsidRPr="00793201" w14:paraId="07571DE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33B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UL4B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FCD9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4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13F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0, 5.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F3F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67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14EC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28</w:t>
            </w:r>
          </w:p>
        </w:tc>
      </w:tr>
      <w:tr w:rsidR="00793201" w:rsidRPr="00793201" w14:paraId="1FEA8718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EDF3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TPN1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F649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7.01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38CA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73, 77.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2C7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&lt;0.00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2D17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21</w:t>
            </w:r>
          </w:p>
        </w:tc>
      </w:tr>
      <w:tr w:rsidR="00793201" w:rsidRPr="00793201" w14:paraId="3E09FA19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548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PRDM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6F7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0.22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091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31, 45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CF4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0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1CB8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41</w:t>
            </w:r>
          </w:p>
        </w:tc>
      </w:tr>
      <w:tr w:rsidR="00793201" w:rsidRPr="00793201" w14:paraId="733DFBDE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54D2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JAK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B78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3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B66E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2, 16.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468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0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A1F4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2</w:t>
            </w:r>
          </w:p>
        </w:tc>
      </w:tr>
      <w:tr w:rsidR="00793201" w:rsidRPr="00793201" w14:paraId="0AC66277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6C22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XCR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5313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NA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DA4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89F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CF2A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46E5F862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289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L6ST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F613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86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1B6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6, 35.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F106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2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C578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92</w:t>
            </w:r>
          </w:p>
        </w:tc>
      </w:tr>
      <w:tr w:rsidR="00793201" w:rsidRPr="00793201" w14:paraId="0E2F5AC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9F7D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RAF3IP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1811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2.11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FA7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9, 15.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858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6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CB38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56</w:t>
            </w:r>
          </w:p>
        </w:tc>
      </w:tr>
      <w:tr w:rsidR="00793201" w:rsidRPr="00793201" w14:paraId="3DB5135B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EC0C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L6R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E5B1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59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FC7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9, 26.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024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0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43B5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09</w:t>
            </w:r>
          </w:p>
        </w:tc>
      </w:tr>
      <w:tr w:rsidR="00793201" w:rsidRPr="00793201" w14:paraId="607EB353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5DF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862A7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NA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1D1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1F1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F15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592763CF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5D81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NFRSF2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A135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4.43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5365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0, 32.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8ED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144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F4CF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92</w:t>
            </w:r>
          </w:p>
        </w:tc>
      </w:tr>
      <w:tr w:rsidR="00793201" w:rsidRPr="00793201" w14:paraId="6D3654B1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E71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TLR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B71D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NA</w:t>
            </w:r>
          </w:p>
        </w:tc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4BC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A81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FC2F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0DCEB73A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EC8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ARD1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FC5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6.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74C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1, 44.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50E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8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E959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64</w:t>
            </w:r>
          </w:p>
        </w:tc>
      </w:tr>
      <w:tr w:rsidR="00793201" w:rsidRPr="00793201" w14:paraId="199A2519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E3F7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RBN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67E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D55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754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4C6C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7835444D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E608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IDH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925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6.35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718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5, 47.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BC1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7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5629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64</w:t>
            </w:r>
          </w:p>
        </w:tc>
      </w:tr>
      <w:tr w:rsidR="00793201" w:rsidRPr="00793201" w14:paraId="03E9AE1A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364F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SHC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43C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6.0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E86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81, 44.6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88F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8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5772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64</w:t>
            </w:r>
          </w:p>
        </w:tc>
      </w:tr>
      <w:tr w:rsidR="00793201" w:rsidRPr="00793201" w14:paraId="04101B7B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CA20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IPK4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0DA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NA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C72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993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059C0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0D065160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F38E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GRB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7F6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84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B67B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5, 13.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BFA1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54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26FC3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74</w:t>
            </w:r>
          </w:p>
        </w:tc>
      </w:tr>
      <w:tr w:rsidR="00793201" w:rsidRPr="00793201" w14:paraId="547EEC61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98EE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IPK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3C01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7.7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410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02, 58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56C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048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70B72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364</w:t>
            </w:r>
          </w:p>
        </w:tc>
      </w:tr>
      <w:tr w:rsidR="00793201" w:rsidRPr="00793201" w14:paraId="1C8B58B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2885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CDKN2C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243A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3.2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D5CD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44, 23.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F08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5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BA85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4</w:t>
            </w:r>
          </w:p>
        </w:tc>
      </w:tr>
      <w:tr w:rsidR="00793201" w:rsidRPr="00793201" w14:paraId="31337D1C" w14:textId="77777777" w:rsidTr="00793201">
        <w:trPr>
          <w:trHeight w:val="26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E4A9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RASA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025B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NA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4A88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056C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FB4AF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 </w:t>
            </w:r>
          </w:p>
        </w:tc>
      </w:tr>
      <w:tr w:rsidR="00793201" w:rsidRPr="00793201" w14:paraId="571ADD56" w14:textId="77777777" w:rsidTr="00793201">
        <w:trPr>
          <w:trHeight w:val="280"/>
        </w:trPr>
        <w:tc>
          <w:tcPr>
            <w:tcW w:w="13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655A" w14:textId="77777777" w:rsidR="00793201" w:rsidRPr="00793201" w:rsidRDefault="00793201" w:rsidP="00793201">
            <w:pPr>
              <w:spacing w:after="0" w:line="240" w:lineRule="auto"/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b/>
                <w:bCs/>
                <w:sz w:val="20"/>
                <w:szCs w:val="20"/>
              </w:rPr>
              <w:t>NR3C1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400CA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1.68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3014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23, 12.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6249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609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B3707" w14:textId="77777777" w:rsidR="00793201" w:rsidRPr="00793201" w:rsidRDefault="00793201" w:rsidP="00793201">
            <w:pPr>
              <w:spacing w:after="0" w:line="240" w:lineRule="auto"/>
              <w:jc w:val="center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793201">
              <w:rPr>
                <w:rFonts w:ascii="MS Sans Serif" w:eastAsia="Times New Roman" w:hAnsi="MS Sans Serif" w:cs="Times New Roman"/>
                <w:sz w:val="20"/>
                <w:szCs w:val="20"/>
              </w:rPr>
              <w:t>0.785</w:t>
            </w:r>
          </w:p>
        </w:tc>
      </w:tr>
    </w:tbl>
    <w:p w14:paraId="3CAA0542" w14:textId="77777777" w:rsidR="001546A4" w:rsidRDefault="00526162">
      <w:r>
        <w:tab/>
        <w:t>FDR=false discovery rate</w:t>
      </w:r>
    </w:p>
    <w:p w14:paraId="619886B9" w14:textId="77777777" w:rsidR="00651EB1" w:rsidRDefault="00651EB1"/>
    <w:p w14:paraId="33754791" w14:textId="77777777" w:rsidR="00651EB1" w:rsidRDefault="00651EB1"/>
    <w:p w14:paraId="35474FC8" w14:textId="77777777" w:rsidR="00651EB1" w:rsidRDefault="00651EB1"/>
    <w:p w14:paraId="0BCC77C9" w14:textId="77777777" w:rsidR="00A06F0B" w:rsidRDefault="00A06F0B"/>
    <w:p w14:paraId="3E1C227A" w14:textId="77777777" w:rsidR="00A06F0B" w:rsidRDefault="00A06F0B"/>
    <w:p w14:paraId="58636E99" w14:textId="77777777" w:rsidR="00A06F0B" w:rsidRDefault="00A06F0B"/>
    <w:sectPr w:rsidR="00A06F0B" w:rsidSect="005261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F0B"/>
    <w:rsid w:val="001546A4"/>
    <w:rsid w:val="00526162"/>
    <w:rsid w:val="00651EB1"/>
    <w:rsid w:val="0068758C"/>
    <w:rsid w:val="00793201"/>
    <w:rsid w:val="00A06F0B"/>
    <w:rsid w:val="00DF0E60"/>
    <w:rsid w:val="00E73687"/>
    <w:rsid w:val="00FB3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6696F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90</Words>
  <Characters>3365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E Kosiorek</dc:creator>
  <cp:lastModifiedBy>Martin Kortüm</cp:lastModifiedBy>
  <cp:revision>4</cp:revision>
  <dcterms:created xsi:type="dcterms:W3CDTF">2015-09-04T21:33:00Z</dcterms:created>
  <dcterms:modified xsi:type="dcterms:W3CDTF">2015-09-25T21:43:00Z</dcterms:modified>
</cp:coreProperties>
</file>